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D8D81" w14:textId="33B49113" w:rsidR="00CD524C" w:rsidRDefault="00ED44A8">
      <w:r>
        <w:t>Video legends</w:t>
      </w:r>
    </w:p>
    <w:p w14:paraId="2F2A484F" w14:textId="77777777" w:rsidR="00ED44A8" w:rsidRDefault="00ED44A8"/>
    <w:p w14:paraId="219078DF" w14:textId="6068CA6B" w:rsidR="00ED44A8" w:rsidRDefault="00ED44A8">
      <w:r>
        <w:t>Video 1</w:t>
      </w:r>
    </w:p>
    <w:p w14:paraId="3561CFE0" w14:textId="6C78B7EC" w:rsidR="00ED44A8" w:rsidRDefault="00ED44A8">
      <w:r>
        <w:t>Epicardial voltage activation map</w:t>
      </w:r>
    </w:p>
    <w:p w14:paraId="795144F0" w14:textId="77777777" w:rsidR="00ED44A8" w:rsidRDefault="00ED44A8"/>
    <w:p w14:paraId="3C586FA9" w14:textId="4332A748" w:rsidR="00ED44A8" w:rsidRDefault="00ED44A8">
      <w:r>
        <w:t>Video 2</w:t>
      </w:r>
    </w:p>
    <w:p w14:paraId="36505B35" w14:textId="42EDBE3D" w:rsidR="00ED44A8" w:rsidRDefault="00ED44A8">
      <w:r>
        <w:t>Endocardial voltage activation map</w:t>
      </w:r>
    </w:p>
    <w:sectPr w:rsidR="00ED4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4A8"/>
    <w:rsid w:val="00036908"/>
    <w:rsid w:val="00432277"/>
    <w:rsid w:val="00794735"/>
    <w:rsid w:val="00920CFB"/>
    <w:rsid w:val="00A717A3"/>
    <w:rsid w:val="00CD524C"/>
    <w:rsid w:val="00ED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95F8B"/>
  <w15:chartTrackingRefBased/>
  <w15:docId w15:val="{B3BE405B-6F63-4C5D-8E37-18F3AA9C0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44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4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4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4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4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4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4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4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4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4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4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4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4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4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4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4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4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4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4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4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4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4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4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4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4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4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4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4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4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c57d1a73-0e5c-464b-afb7-086dc67f3d46}" enabled="0" method="" siteId="{c57d1a73-0e5c-464b-afb7-086dc67f3d4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, Prateeth (AHN)</dc:creator>
  <cp:keywords/>
  <dc:description/>
  <cp:lastModifiedBy>Pati, Prateeth (AHN)</cp:lastModifiedBy>
  <cp:revision>2</cp:revision>
  <dcterms:created xsi:type="dcterms:W3CDTF">2026-01-22T17:00:00Z</dcterms:created>
  <dcterms:modified xsi:type="dcterms:W3CDTF">2026-01-22T17:00:00Z</dcterms:modified>
</cp:coreProperties>
</file>